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B1D6A" w14:textId="589D1C69" w:rsidR="00E647D8" w:rsidRDefault="00E647D8" w:rsidP="00A54DA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 1. Search Terms</w:t>
      </w:r>
    </w:p>
    <w:p w14:paraId="1E57C116" w14:textId="77777777" w:rsidR="00E647D8" w:rsidRDefault="00E647D8" w:rsidP="00A54DA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AC9E85" w14:textId="67A428CC" w:rsidR="00A54DAE" w:rsidRPr="00E647D8" w:rsidRDefault="00A54DAE" w:rsidP="00A54DA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647D8">
        <w:rPr>
          <w:rFonts w:ascii="Times New Roman" w:hAnsi="Times New Roman" w:cs="Times New Roman"/>
          <w:b/>
          <w:bCs/>
          <w:sz w:val="20"/>
          <w:szCs w:val="20"/>
        </w:rPr>
        <w:t>THESAURAUS TERMS</w:t>
      </w:r>
    </w:p>
    <w:p w14:paraId="4A49FBF4" w14:textId="77777777" w:rsidR="00A54DAE" w:rsidRPr="00E647D8" w:rsidRDefault="00A54DAE" w:rsidP="00A54DA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539CDB" w14:textId="77777777" w:rsidR="00A54DAE" w:rsidRPr="00E647D8" w:rsidRDefault="00A54DAE" w:rsidP="00A54DA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647D8">
        <w:rPr>
          <w:rFonts w:ascii="Times New Roman" w:hAnsi="Times New Roman" w:cs="Times New Roman"/>
          <w:b/>
          <w:bCs/>
          <w:sz w:val="20"/>
          <w:szCs w:val="20"/>
        </w:rPr>
        <w:t xml:space="preserve">MEDLINE (OVID) </w:t>
      </w:r>
      <w:proofErr w:type="spellStart"/>
      <w:r w:rsidRPr="00E647D8">
        <w:rPr>
          <w:rFonts w:ascii="Times New Roman" w:hAnsi="Times New Roman" w:cs="Times New Roman"/>
          <w:b/>
          <w:bCs/>
          <w:sz w:val="20"/>
          <w:szCs w:val="20"/>
        </w:rPr>
        <w:t>MeSH</w:t>
      </w:r>
      <w:proofErr w:type="spellEnd"/>
      <w:r w:rsidRPr="00E647D8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09B52F8A" w14:textId="77777777" w:rsidR="00A54DAE" w:rsidRPr="00E647D8" w:rsidRDefault="00A54DAE" w:rsidP="00A54DAE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Adolescent</w:t>
      </w:r>
    </w:p>
    <w:p w14:paraId="06ED7A88" w14:textId="77777777" w:rsidR="00A54DAE" w:rsidRPr="00E647D8" w:rsidRDefault="00A54DAE" w:rsidP="00A54DAE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Child</w:t>
      </w:r>
    </w:p>
    <w:p w14:paraId="5F826C20" w14:textId="77777777" w:rsidR="00A54DAE" w:rsidRPr="00E647D8" w:rsidRDefault="00A54DAE" w:rsidP="00A54DA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647D8">
        <w:rPr>
          <w:rFonts w:ascii="Times New Roman" w:hAnsi="Times New Roman" w:cs="Times New Roman"/>
          <w:sz w:val="20"/>
          <w:szCs w:val="20"/>
        </w:rPr>
        <w:t>Pediatrics</w:t>
      </w:r>
      <w:proofErr w:type="spellEnd"/>
    </w:p>
    <w:p w14:paraId="297AF4B9" w14:textId="77777777" w:rsidR="00A54DAE" w:rsidRPr="00E647D8" w:rsidRDefault="00A54DAE" w:rsidP="00A54DAE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High Intensity Interval Training</w:t>
      </w:r>
    </w:p>
    <w:p w14:paraId="6D0B22AA" w14:textId="77777777" w:rsidR="00A54DAE" w:rsidRPr="00E647D8" w:rsidRDefault="00A54DAE" w:rsidP="00A54DA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3DBC35" w14:textId="77777777" w:rsidR="00A54DAE" w:rsidRPr="00E647D8" w:rsidRDefault="00A54DAE" w:rsidP="00A54DA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647D8">
        <w:rPr>
          <w:rFonts w:ascii="Times New Roman" w:hAnsi="Times New Roman" w:cs="Times New Roman"/>
          <w:b/>
          <w:bCs/>
          <w:sz w:val="20"/>
          <w:szCs w:val="20"/>
        </w:rPr>
        <w:t>EMBASE (OVID) EMTREE:</w:t>
      </w:r>
    </w:p>
    <w:p w14:paraId="5E6A1F2F" w14:textId="77777777" w:rsidR="00A54DAE" w:rsidRPr="00E647D8" w:rsidRDefault="00A54DAE" w:rsidP="00A54DAE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Adolescent</w:t>
      </w:r>
    </w:p>
    <w:p w14:paraId="283B376D" w14:textId="77777777" w:rsidR="00A54DAE" w:rsidRPr="00E647D8" w:rsidRDefault="00A54DAE" w:rsidP="00A54DAE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Child</w:t>
      </w:r>
    </w:p>
    <w:p w14:paraId="02CA12EA" w14:textId="77777777" w:rsidR="00A54DAE" w:rsidRPr="00E647D8" w:rsidRDefault="00A54DAE" w:rsidP="00A54DA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647D8">
        <w:rPr>
          <w:rFonts w:ascii="Times New Roman" w:hAnsi="Times New Roman" w:cs="Times New Roman"/>
          <w:sz w:val="20"/>
          <w:szCs w:val="20"/>
        </w:rPr>
        <w:t>Pediatrics</w:t>
      </w:r>
      <w:proofErr w:type="spellEnd"/>
    </w:p>
    <w:p w14:paraId="1D4444F8" w14:textId="77777777" w:rsidR="00A54DAE" w:rsidRPr="00E647D8" w:rsidRDefault="00A54DAE" w:rsidP="00A54DAE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High Intensity Interval Training</w:t>
      </w:r>
    </w:p>
    <w:p w14:paraId="5F16AD25" w14:textId="77777777" w:rsidR="00A54DAE" w:rsidRPr="00E647D8" w:rsidRDefault="00A54DAE" w:rsidP="00A54DA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FD4720" w14:textId="77777777" w:rsidR="00A54DAE" w:rsidRPr="00E647D8" w:rsidRDefault="00A54DAE" w:rsidP="00A54DA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647D8">
        <w:rPr>
          <w:rFonts w:ascii="Times New Roman" w:hAnsi="Times New Roman" w:cs="Times New Roman"/>
          <w:b/>
          <w:bCs/>
          <w:sz w:val="20"/>
          <w:szCs w:val="20"/>
        </w:rPr>
        <w:t>CINAHL (EBSCOHOST) SH:</w:t>
      </w:r>
    </w:p>
    <w:p w14:paraId="269E5292" w14:textId="77777777" w:rsidR="00A54DAE" w:rsidRPr="00E647D8" w:rsidRDefault="00A54DAE" w:rsidP="00A54DAE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Adolescence</w:t>
      </w:r>
    </w:p>
    <w:p w14:paraId="22D26A81" w14:textId="77777777" w:rsidR="00A54DAE" w:rsidRPr="00E647D8" w:rsidRDefault="00A54DAE" w:rsidP="00A54DAE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Minors</w:t>
      </w:r>
    </w:p>
    <w:p w14:paraId="7D4CAAEE" w14:textId="77777777" w:rsidR="00A54DAE" w:rsidRPr="00E647D8" w:rsidRDefault="00A54DAE" w:rsidP="00A54DAE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Child</w:t>
      </w:r>
    </w:p>
    <w:p w14:paraId="01466506" w14:textId="77777777" w:rsidR="00A54DAE" w:rsidRPr="00E647D8" w:rsidRDefault="00A54DAE" w:rsidP="00A54DAE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High Intensity Interval Training</w:t>
      </w:r>
    </w:p>
    <w:p w14:paraId="049E54B3" w14:textId="77777777" w:rsidR="00A54DAE" w:rsidRPr="00E647D8" w:rsidRDefault="00A54DAE" w:rsidP="00A54DA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9240F60" w14:textId="77777777" w:rsidR="00A54DAE" w:rsidRPr="00E647D8" w:rsidRDefault="00A54DAE" w:rsidP="00A54DA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647D8">
        <w:rPr>
          <w:rFonts w:ascii="Times New Roman" w:hAnsi="Times New Roman" w:cs="Times New Roman"/>
          <w:b/>
          <w:bCs/>
          <w:sz w:val="20"/>
          <w:szCs w:val="20"/>
        </w:rPr>
        <w:t>SPORTDISCUS (EBSCOHOST) SU:</w:t>
      </w:r>
    </w:p>
    <w:p w14:paraId="076EABA1" w14:textId="77777777" w:rsidR="00A54DAE" w:rsidRPr="00E647D8" w:rsidRDefault="00A54DAE" w:rsidP="00A54DAE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Adolescent</w:t>
      </w:r>
    </w:p>
    <w:p w14:paraId="3BBAFA3C" w14:textId="77777777" w:rsidR="00A54DAE" w:rsidRPr="00E647D8" w:rsidRDefault="00A54DAE" w:rsidP="00A54DAE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Child</w:t>
      </w:r>
    </w:p>
    <w:p w14:paraId="0F1E92DC" w14:textId="77777777" w:rsidR="00A54DAE" w:rsidRPr="00E647D8" w:rsidRDefault="00A54DAE" w:rsidP="00A54DAE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647D8">
        <w:rPr>
          <w:rFonts w:ascii="Times New Roman" w:hAnsi="Times New Roman" w:cs="Times New Roman"/>
          <w:sz w:val="20"/>
          <w:szCs w:val="20"/>
        </w:rPr>
        <w:t>Pediatrics</w:t>
      </w:r>
      <w:proofErr w:type="spellEnd"/>
    </w:p>
    <w:p w14:paraId="22F4CB34" w14:textId="77777777" w:rsidR="00A54DAE" w:rsidRPr="00E647D8" w:rsidRDefault="00A54DAE" w:rsidP="00A54DAE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High Intensity Interval Training</w:t>
      </w:r>
    </w:p>
    <w:p w14:paraId="10753A53" w14:textId="77777777" w:rsidR="00894B24" w:rsidRPr="00E647D8" w:rsidRDefault="00894B24" w:rsidP="00A54DA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AD415A" w14:textId="34789191" w:rsidR="00A54DAE" w:rsidRPr="00E647D8" w:rsidRDefault="00A54DAE" w:rsidP="00A54DA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647D8">
        <w:rPr>
          <w:rFonts w:ascii="Times New Roman" w:hAnsi="Times New Roman" w:cs="Times New Roman"/>
          <w:b/>
          <w:bCs/>
          <w:sz w:val="20"/>
          <w:szCs w:val="20"/>
        </w:rPr>
        <w:t>KEYWORDS</w:t>
      </w:r>
    </w:p>
    <w:p w14:paraId="1D1C65EE" w14:textId="77777777" w:rsidR="00A54DAE" w:rsidRPr="00E647D8" w:rsidRDefault="00A54DAE" w:rsidP="00A54DA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48B594" w14:textId="6ED63813" w:rsidR="00410E34" w:rsidRPr="00E647D8" w:rsidRDefault="00410E3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647D8">
        <w:rPr>
          <w:rFonts w:ascii="Times New Roman" w:hAnsi="Times New Roman" w:cs="Times New Roman"/>
          <w:b/>
          <w:bCs/>
          <w:sz w:val="20"/>
          <w:szCs w:val="20"/>
        </w:rPr>
        <w:t>Part I</w:t>
      </w:r>
      <w:r w:rsidR="00A54DAE" w:rsidRPr="00E647D8">
        <w:rPr>
          <w:rFonts w:ascii="Times New Roman" w:hAnsi="Times New Roman" w:cs="Times New Roman"/>
          <w:b/>
          <w:bCs/>
          <w:sz w:val="20"/>
          <w:szCs w:val="20"/>
        </w:rPr>
        <w:t xml:space="preserve"> – high intensity interval training</w:t>
      </w:r>
    </w:p>
    <w:tbl>
      <w:tblPr>
        <w:tblStyle w:val="TableGrid"/>
        <w:tblpPr w:leftFromText="181" w:rightFromText="181" w:vertAnchor="text" w:horzAnchor="margin" w:tblpY="1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20"/>
        <w:gridCol w:w="1420"/>
        <w:gridCol w:w="1417"/>
        <w:gridCol w:w="1417"/>
      </w:tblGrid>
      <w:tr w:rsidR="00A54DAE" w:rsidRPr="00E647D8" w14:paraId="6045D1F6" w14:textId="216FA196" w:rsidTr="00A54DAE">
        <w:tc>
          <w:tcPr>
            <w:tcW w:w="1417" w:type="dxa"/>
          </w:tcPr>
          <w:p w14:paraId="5D6905A9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20" w:type="dxa"/>
          </w:tcPr>
          <w:p w14:paraId="210AFDF0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</w:p>
        </w:tc>
        <w:tc>
          <w:tcPr>
            <w:tcW w:w="1420" w:type="dxa"/>
          </w:tcPr>
          <w:p w14:paraId="3DBC95FD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Interval</w:t>
            </w:r>
          </w:p>
        </w:tc>
        <w:tc>
          <w:tcPr>
            <w:tcW w:w="1417" w:type="dxa"/>
          </w:tcPr>
          <w:p w14:paraId="06D2CE6D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417" w:type="dxa"/>
          </w:tcPr>
          <w:p w14:paraId="5296BE26" w14:textId="3C4E1E26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54DAE" w:rsidRPr="00E647D8" w14:paraId="1E6F649F" w14:textId="7C099CA8" w:rsidTr="00A54DAE">
        <w:tc>
          <w:tcPr>
            <w:tcW w:w="1417" w:type="dxa"/>
          </w:tcPr>
          <w:p w14:paraId="7194A434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6E6C56EC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4D4F9BA3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17" w:type="dxa"/>
          </w:tcPr>
          <w:p w14:paraId="02129875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417" w:type="dxa"/>
          </w:tcPr>
          <w:p w14:paraId="17CBC59B" w14:textId="53978FA8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54DAE" w:rsidRPr="00E647D8" w14:paraId="6DF142CD" w14:textId="7F68866C" w:rsidTr="00A54DAE">
        <w:tc>
          <w:tcPr>
            <w:tcW w:w="1417" w:type="dxa"/>
          </w:tcPr>
          <w:p w14:paraId="3273F05F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24D9375E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3C2DD63C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17" w:type="dxa"/>
          </w:tcPr>
          <w:p w14:paraId="45808168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</w:tc>
        <w:tc>
          <w:tcPr>
            <w:tcW w:w="1417" w:type="dxa"/>
          </w:tcPr>
          <w:p w14:paraId="67F9E97F" w14:textId="37D7A34C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54DAE" w:rsidRPr="00E647D8" w14:paraId="440EBBAA" w14:textId="797FAE89" w:rsidTr="00A54DAE">
        <w:tc>
          <w:tcPr>
            <w:tcW w:w="1417" w:type="dxa"/>
          </w:tcPr>
          <w:p w14:paraId="5B9CB260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2573E91D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6AC2C803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17" w:type="dxa"/>
          </w:tcPr>
          <w:p w14:paraId="4D800A0F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Activities</w:t>
            </w:r>
          </w:p>
        </w:tc>
        <w:tc>
          <w:tcPr>
            <w:tcW w:w="1417" w:type="dxa"/>
          </w:tcPr>
          <w:p w14:paraId="3257B236" w14:textId="4DDBA5F9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54DAE" w:rsidRPr="00E647D8" w14:paraId="30D7DEEB" w14:textId="695C7F95" w:rsidTr="00A54DAE">
        <w:tc>
          <w:tcPr>
            <w:tcW w:w="1417" w:type="dxa"/>
          </w:tcPr>
          <w:p w14:paraId="044236E9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7B414D6D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13444510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D1A3108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C97594A" w14:textId="77777777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DAE" w:rsidRPr="00E647D8" w14:paraId="1B7DB73F" w14:textId="75491D68" w:rsidTr="00A54DAE">
        <w:tc>
          <w:tcPr>
            <w:tcW w:w="1417" w:type="dxa"/>
          </w:tcPr>
          <w:p w14:paraId="648F9D22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420" w:type="dxa"/>
          </w:tcPr>
          <w:p w14:paraId="748C114B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</w:p>
        </w:tc>
        <w:tc>
          <w:tcPr>
            <w:tcW w:w="1420" w:type="dxa"/>
          </w:tcPr>
          <w:p w14:paraId="3C805252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417" w:type="dxa"/>
          </w:tcPr>
          <w:p w14:paraId="21E2F92B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0FA2176" w14:textId="31890560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54DAE" w:rsidRPr="00E647D8" w14:paraId="272FA4C2" w14:textId="66E256F3" w:rsidTr="00A54DAE">
        <w:tc>
          <w:tcPr>
            <w:tcW w:w="1417" w:type="dxa"/>
          </w:tcPr>
          <w:p w14:paraId="40EBB072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2CDCE6F9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3195A4F7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417" w:type="dxa"/>
          </w:tcPr>
          <w:p w14:paraId="54E66EA5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42E9321" w14:textId="47A8323D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54DAE" w:rsidRPr="00E647D8" w14:paraId="4B4B797B" w14:textId="59CF0D36" w:rsidTr="00A54DAE">
        <w:tc>
          <w:tcPr>
            <w:tcW w:w="1417" w:type="dxa"/>
          </w:tcPr>
          <w:p w14:paraId="69D060C5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7A1D4B8A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50E7F580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</w:tc>
        <w:tc>
          <w:tcPr>
            <w:tcW w:w="1417" w:type="dxa"/>
          </w:tcPr>
          <w:p w14:paraId="6DC21FD1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73AC19B" w14:textId="1A9C2468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54DAE" w:rsidRPr="00E647D8" w14:paraId="03227ED2" w14:textId="24225437" w:rsidTr="00A54DAE">
        <w:tc>
          <w:tcPr>
            <w:tcW w:w="1417" w:type="dxa"/>
          </w:tcPr>
          <w:p w14:paraId="29803488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366C1EDF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6CE92634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Activities</w:t>
            </w:r>
          </w:p>
        </w:tc>
        <w:tc>
          <w:tcPr>
            <w:tcW w:w="1417" w:type="dxa"/>
          </w:tcPr>
          <w:p w14:paraId="476B86E3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4059407" w14:textId="732D5FE0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54DAE" w:rsidRPr="00E647D8" w14:paraId="24F1F25D" w14:textId="750CA668" w:rsidTr="00A54DAE">
        <w:tc>
          <w:tcPr>
            <w:tcW w:w="1417" w:type="dxa"/>
          </w:tcPr>
          <w:p w14:paraId="5D67F549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7839D7CC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5E189BA1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</w:p>
        </w:tc>
        <w:tc>
          <w:tcPr>
            <w:tcW w:w="1417" w:type="dxa"/>
          </w:tcPr>
          <w:p w14:paraId="71174654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</w:tc>
        <w:tc>
          <w:tcPr>
            <w:tcW w:w="1417" w:type="dxa"/>
          </w:tcPr>
          <w:p w14:paraId="0158EA22" w14:textId="2EC41A20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54DAE" w:rsidRPr="00E647D8" w14:paraId="59E1EDCA" w14:textId="4B1AC1B0" w:rsidTr="00A54DAE">
        <w:tc>
          <w:tcPr>
            <w:tcW w:w="1417" w:type="dxa"/>
          </w:tcPr>
          <w:p w14:paraId="70EB9859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194081E0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5AC32572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17" w:type="dxa"/>
          </w:tcPr>
          <w:p w14:paraId="0B8073AA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Activities</w:t>
            </w:r>
          </w:p>
        </w:tc>
        <w:tc>
          <w:tcPr>
            <w:tcW w:w="1417" w:type="dxa"/>
          </w:tcPr>
          <w:p w14:paraId="5C8564A3" w14:textId="342AF9F1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54DAE" w:rsidRPr="00E647D8" w14:paraId="6D54A698" w14:textId="0472B582" w:rsidTr="00A54DAE">
        <w:tc>
          <w:tcPr>
            <w:tcW w:w="1417" w:type="dxa"/>
          </w:tcPr>
          <w:p w14:paraId="4B6C3E97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12AA0964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2036EF56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Aerobic</w:t>
            </w:r>
          </w:p>
        </w:tc>
        <w:tc>
          <w:tcPr>
            <w:tcW w:w="1417" w:type="dxa"/>
          </w:tcPr>
          <w:p w14:paraId="76887DF2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417" w:type="dxa"/>
          </w:tcPr>
          <w:p w14:paraId="3FA9EC1B" w14:textId="6FC374DB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54DAE" w:rsidRPr="00E647D8" w14:paraId="74D794DC" w14:textId="74D3A444" w:rsidTr="00A54DAE">
        <w:tc>
          <w:tcPr>
            <w:tcW w:w="1417" w:type="dxa"/>
          </w:tcPr>
          <w:p w14:paraId="638814D2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7693A303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18E1AB6B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479EF21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651CA72" w14:textId="77777777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DAE" w:rsidRPr="00E647D8" w14:paraId="0FE13CEB" w14:textId="3AD08075" w:rsidTr="00A54DAE">
        <w:tc>
          <w:tcPr>
            <w:tcW w:w="1417" w:type="dxa"/>
          </w:tcPr>
          <w:p w14:paraId="0D76ADE4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420" w:type="dxa"/>
          </w:tcPr>
          <w:p w14:paraId="1CF9C1F2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</w:p>
        </w:tc>
        <w:tc>
          <w:tcPr>
            <w:tcW w:w="1420" w:type="dxa"/>
          </w:tcPr>
          <w:p w14:paraId="34922AA5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Intermittent</w:t>
            </w:r>
          </w:p>
        </w:tc>
        <w:tc>
          <w:tcPr>
            <w:tcW w:w="1417" w:type="dxa"/>
          </w:tcPr>
          <w:p w14:paraId="667ACB97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BDCEAE2" w14:textId="3866DB63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54DAE" w:rsidRPr="00E647D8" w14:paraId="096653C6" w14:textId="152BCCE6" w:rsidTr="00A54DAE">
        <w:tc>
          <w:tcPr>
            <w:tcW w:w="1417" w:type="dxa"/>
          </w:tcPr>
          <w:p w14:paraId="4EEACDC6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20E50CEF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0E2DE4CD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1AF33E3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C606381" w14:textId="77777777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DAE" w:rsidRPr="00E647D8" w14:paraId="3F17DE1C" w14:textId="28D61E70" w:rsidTr="00A54DAE">
        <w:tc>
          <w:tcPr>
            <w:tcW w:w="1417" w:type="dxa"/>
          </w:tcPr>
          <w:p w14:paraId="35A89145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Intense</w:t>
            </w:r>
          </w:p>
        </w:tc>
        <w:tc>
          <w:tcPr>
            <w:tcW w:w="1420" w:type="dxa"/>
          </w:tcPr>
          <w:p w14:paraId="1ED9E2B4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Intermittent</w:t>
            </w:r>
          </w:p>
        </w:tc>
        <w:tc>
          <w:tcPr>
            <w:tcW w:w="1420" w:type="dxa"/>
          </w:tcPr>
          <w:p w14:paraId="27DAD6AE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417" w:type="dxa"/>
          </w:tcPr>
          <w:p w14:paraId="116A8909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95A689C" w14:textId="5CFB391C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54DAE" w:rsidRPr="00E647D8" w14:paraId="7D2C8663" w14:textId="5C6BEBCE" w:rsidTr="00A54DAE">
        <w:tc>
          <w:tcPr>
            <w:tcW w:w="1417" w:type="dxa"/>
          </w:tcPr>
          <w:p w14:paraId="11B0A8B9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41457ECC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221E3DCA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417" w:type="dxa"/>
          </w:tcPr>
          <w:p w14:paraId="7D353483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3423473" w14:textId="2CCAC057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54DAE" w:rsidRPr="00E647D8" w14:paraId="39EE24C3" w14:textId="0DE2E7DD" w:rsidTr="00A54DAE">
        <w:tc>
          <w:tcPr>
            <w:tcW w:w="1417" w:type="dxa"/>
          </w:tcPr>
          <w:p w14:paraId="302C8D76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383BA755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638F3BF2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</w:tc>
        <w:tc>
          <w:tcPr>
            <w:tcW w:w="1417" w:type="dxa"/>
          </w:tcPr>
          <w:p w14:paraId="08FBAB7A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4E5B2B8" w14:textId="794182EC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54DAE" w:rsidRPr="00E647D8" w14:paraId="7C551E7E" w14:textId="0B0627D8" w:rsidTr="00A54DAE">
        <w:tc>
          <w:tcPr>
            <w:tcW w:w="1417" w:type="dxa"/>
          </w:tcPr>
          <w:p w14:paraId="00052496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60593681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598CCC8D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Activities</w:t>
            </w:r>
          </w:p>
        </w:tc>
        <w:tc>
          <w:tcPr>
            <w:tcW w:w="1417" w:type="dxa"/>
          </w:tcPr>
          <w:p w14:paraId="09903530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6334BA2" w14:textId="61489636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54DAE" w:rsidRPr="00E647D8" w14:paraId="32D4571B" w14:textId="78E9483C" w:rsidTr="00A54DAE">
        <w:tc>
          <w:tcPr>
            <w:tcW w:w="1417" w:type="dxa"/>
          </w:tcPr>
          <w:p w14:paraId="687FC07B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08082081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3AD3A4F8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6C8918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8852374" w14:textId="77777777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DAE" w:rsidRPr="00E647D8" w14:paraId="66FE7000" w14:textId="16ADE426" w:rsidTr="00A54DAE">
        <w:tc>
          <w:tcPr>
            <w:tcW w:w="1417" w:type="dxa"/>
          </w:tcPr>
          <w:p w14:paraId="171E642D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Intense</w:t>
            </w:r>
          </w:p>
        </w:tc>
        <w:tc>
          <w:tcPr>
            <w:tcW w:w="1420" w:type="dxa"/>
          </w:tcPr>
          <w:p w14:paraId="03F5E320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Interval</w:t>
            </w:r>
          </w:p>
        </w:tc>
        <w:tc>
          <w:tcPr>
            <w:tcW w:w="1420" w:type="dxa"/>
          </w:tcPr>
          <w:p w14:paraId="0B16EEC3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417" w:type="dxa"/>
          </w:tcPr>
          <w:p w14:paraId="09D261CB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8163277" w14:textId="38B786D6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54DAE" w:rsidRPr="00E647D8" w14:paraId="53C43113" w14:textId="769ABC98" w:rsidTr="00A54DAE">
        <w:tc>
          <w:tcPr>
            <w:tcW w:w="1417" w:type="dxa"/>
          </w:tcPr>
          <w:p w14:paraId="4A1BA63D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21C53DC4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26DF463F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417" w:type="dxa"/>
          </w:tcPr>
          <w:p w14:paraId="5E96A1A5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9420A5B" w14:textId="73BC84D3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54DAE" w:rsidRPr="00E647D8" w14:paraId="7A4FE2B4" w14:textId="659417B4" w:rsidTr="00A54DAE">
        <w:tc>
          <w:tcPr>
            <w:tcW w:w="1417" w:type="dxa"/>
          </w:tcPr>
          <w:p w14:paraId="289B8297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70EDA8C7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6870D6E6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</w:tc>
        <w:tc>
          <w:tcPr>
            <w:tcW w:w="1417" w:type="dxa"/>
          </w:tcPr>
          <w:p w14:paraId="4BF11217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D5E3BA3" w14:textId="22407EA0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54DAE" w:rsidRPr="00E647D8" w14:paraId="408FEEDF" w14:textId="2322E7F5" w:rsidTr="00A54DAE">
        <w:tc>
          <w:tcPr>
            <w:tcW w:w="1417" w:type="dxa"/>
          </w:tcPr>
          <w:p w14:paraId="65B9183D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08E3B7F3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1420" w:type="dxa"/>
          </w:tcPr>
          <w:p w14:paraId="2314AC50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Activities</w:t>
            </w:r>
          </w:p>
        </w:tc>
        <w:tc>
          <w:tcPr>
            <w:tcW w:w="1417" w:type="dxa"/>
          </w:tcPr>
          <w:p w14:paraId="6B233407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D2972B5" w14:textId="1F46903A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54DAE" w:rsidRPr="00E647D8" w14:paraId="500E13D6" w14:textId="0A222EEC" w:rsidTr="00A54DAE">
        <w:tc>
          <w:tcPr>
            <w:tcW w:w="1417" w:type="dxa"/>
          </w:tcPr>
          <w:p w14:paraId="6CCBC470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603BFE50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78982631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FFE0B8D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C6ECACE" w14:textId="77777777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DAE" w:rsidRPr="00E647D8" w14:paraId="14DAF501" w14:textId="21672E15" w:rsidTr="00A54DAE">
        <w:tc>
          <w:tcPr>
            <w:tcW w:w="1417" w:type="dxa"/>
          </w:tcPr>
          <w:p w14:paraId="471BDD12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HIIT</w:t>
            </w:r>
          </w:p>
        </w:tc>
        <w:tc>
          <w:tcPr>
            <w:tcW w:w="1420" w:type="dxa"/>
          </w:tcPr>
          <w:p w14:paraId="12FCDDB3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09D1CD8F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0C79CE6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E5FAF07" w14:textId="7117BB36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54DAE" w:rsidRPr="00E647D8" w14:paraId="31177210" w14:textId="07CA5964" w:rsidTr="00A54DAE">
        <w:tc>
          <w:tcPr>
            <w:tcW w:w="1417" w:type="dxa"/>
          </w:tcPr>
          <w:p w14:paraId="2EF5EBD9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HIIE</w:t>
            </w:r>
          </w:p>
        </w:tc>
        <w:tc>
          <w:tcPr>
            <w:tcW w:w="1420" w:type="dxa"/>
          </w:tcPr>
          <w:p w14:paraId="2B65BE6C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7946FFDC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3D297D4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8D40D7E" w14:textId="36760506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</w:tr>
      <w:tr w:rsidR="00A54DAE" w:rsidRPr="00E647D8" w14:paraId="0029D460" w14:textId="7A169581" w:rsidTr="00A54DAE">
        <w:tc>
          <w:tcPr>
            <w:tcW w:w="1417" w:type="dxa"/>
          </w:tcPr>
          <w:p w14:paraId="6B7FA5AE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1B03E432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7F561FDC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61148FD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F726415" w14:textId="77777777" w:rsidR="00A54DAE" w:rsidRPr="00E647D8" w:rsidRDefault="00A54DAE" w:rsidP="00A54D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4DAE" w:rsidRPr="00E647D8" w14:paraId="41FA15F4" w14:textId="72765AF5" w:rsidTr="00992DC2">
        <w:tc>
          <w:tcPr>
            <w:tcW w:w="1417" w:type="dxa"/>
          </w:tcPr>
          <w:p w14:paraId="5FC51EC5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Sprint</w:t>
            </w:r>
          </w:p>
        </w:tc>
        <w:tc>
          <w:tcPr>
            <w:tcW w:w="1420" w:type="dxa"/>
          </w:tcPr>
          <w:p w14:paraId="283A58BD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Interval</w:t>
            </w:r>
          </w:p>
        </w:tc>
        <w:tc>
          <w:tcPr>
            <w:tcW w:w="1420" w:type="dxa"/>
          </w:tcPr>
          <w:p w14:paraId="616B2579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8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1417" w:type="dxa"/>
          </w:tcPr>
          <w:p w14:paraId="6689727D" w14:textId="77777777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18C6755" w14:textId="320452BA" w:rsidR="00A54DAE" w:rsidRPr="00E647D8" w:rsidRDefault="00A54DAE" w:rsidP="004A7C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EDA2864" w14:textId="77777777" w:rsidR="00410E34" w:rsidRPr="00E647D8" w:rsidRDefault="00410E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4958A4" w14:textId="3EDA6438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</w:p>
    <w:p w14:paraId="5B438D9C" w14:textId="499C8EA2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</w:p>
    <w:p w14:paraId="1618CB73" w14:textId="5041B226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</w:p>
    <w:p w14:paraId="035C3E90" w14:textId="04D8DD3A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</w:p>
    <w:p w14:paraId="0EABB56B" w14:textId="6C5B77F3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</w:p>
    <w:p w14:paraId="0C159A52" w14:textId="33CDE4C7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</w:p>
    <w:p w14:paraId="7CCE677A" w14:textId="1564B493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</w:p>
    <w:p w14:paraId="53702B9D" w14:textId="1146196E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</w:p>
    <w:p w14:paraId="494A39F2" w14:textId="3F9DE077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</w:p>
    <w:p w14:paraId="26B9101F" w14:textId="24AC3567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</w:p>
    <w:p w14:paraId="7D897679" w14:textId="1D92F9CB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</w:p>
    <w:p w14:paraId="2A85A1B6" w14:textId="63998919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</w:p>
    <w:p w14:paraId="6941B154" w14:textId="77777777" w:rsidR="00A54DAE" w:rsidRPr="00E647D8" w:rsidRDefault="00A54DAE">
      <w:pPr>
        <w:rPr>
          <w:rFonts w:ascii="Times New Roman" w:hAnsi="Times New Roman" w:cs="Times New Roman"/>
          <w:sz w:val="20"/>
          <w:szCs w:val="20"/>
        </w:rPr>
      </w:pPr>
    </w:p>
    <w:p w14:paraId="6E57BC02" w14:textId="77777777" w:rsidR="00894B24" w:rsidRPr="00E647D8" w:rsidRDefault="00894B2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9D03FD" w14:textId="77777777" w:rsidR="00894B24" w:rsidRPr="00E647D8" w:rsidRDefault="00894B2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272DCD" w14:textId="77777777" w:rsidR="00E647D8" w:rsidRDefault="00E647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01BFD7" w14:textId="77777777" w:rsidR="00E647D8" w:rsidRDefault="00E647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A077C7" w14:textId="77777777" w:rsidR="00E647D8" w:rsidRDefault="00E647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FBF72B" w14:textId="77777777" w:rsidR="00E647D8" w:rsidRDefault="00E647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B299BC" w14:textId="77777777" w:rsidR="00E647D8" w:rsidRDefault="00E647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48E82F" w14:textId="77777777" w:rsidR="00E647D8" w:rsidRDefault="00E647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B74D80" w14:textId="77777777" w:rsidR="00E647D8" w:rsidRDefault="00E647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610DF4" w14:textId="77777777" w:rsidR="00E647D8" w:rsidRDefault="00E647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C5BE66" w14:textId="77777777" w:rsidR="00E647D8" w:rsidRDefault="00E647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B47C23" w14:textId="77777777" w:rsidR="00E647D8" w:rsidRDefault="00E647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0AA135" w14:textId="77777777" w:rsidR="00E647D8" w:rsidRDefault="00E647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FEB488" w14:textId="77777777" w:rsidR="00E647D8" w:rsidRDefault="00E647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C9AE9E" w14:textId="77777777" w:rsidR="00E647D8" w:rsidRDefault="00E647D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EB70B9" w14:textId="2560AC96" w:rsidR="00410E34" w:rsidRPr="00E647D8" w:rsidRDefault="00410E3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647D8">
        <w:rPr>
          <w:rFonts w:ascii="Times New Roman" w:hAnsi="Times New Roman" w:cs="Times New Roman"/>
          <w:b/>
          <w:bCs/>
          <w:sz w:val="20"/>
          <w:szCs w:val="20"/>
        </w:rPr>
        <w:lastRenderedPageBreak/>
        <w:t>Part II</w:t>
      </w:r>
      <w:r w:rsidR="00A54DAE" w:rsidRPr="00E647D8">
        <w:rPr>
          <w:rFonts w:ascii="Times New Roman" w:hAnsi="Times New Roman" w:cs="Times New Roman"/>
          <w:b/>
          <w:bCs/>
          <w:sz w:val="20"/>
          <w:szCs w:val="20"/>
        </w:rPr>
        <w:t xml:space="preserve"> – children and adolescents</w:t>
      </w:r>
    </w:p>
    <w:p w14:paraId="5E9D4F4D" w14:textId="53F82798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</w:p>
    <w:p w14:paraId="7213DE43" w14:textId="0686A3CD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Child</w:t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  <w:t>Or</w:t>
      </w:r>
    </w:p>
    <w:p w14:paraId="1EB311EC" w14:textId="4E1583AE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Children</w:t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  <w:t>Or</w:t>
      </w:r>
    </w:p>
    <w:p w14:paraId="41221818" w14:textId="2A699164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Adolescent*</w:t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  <w:t>Or</w:t>
      </w:r>
    </w:p>
    <w:p w14:paraId="05D7EA6D" w14:textId="7CD3749E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Adolescence</w:t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  <w:t>Or</w:t>
      </w:r>
    </w:p>
    <w:p w14:paraId="06850733" w14:textId="10901825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647D8">
        <w:rPr>
          <w:rFonts w:ascii="Times New Roman" w:hAnsi="Times New Roman" w:cs="Times New Roman"/>
          <w:sz w:val="20"/>
          <w:szCs w:val="20"/>
        </w:rPr>
        <w:t>Pediatric</w:t>
      </w:r>
      <w:proofErr w:type="spellEnd"/>
      <w:r w:rsidRPr="00E647D8">
        <w:rPr>
          <w:rFonts w:ascii="Times New Roman" w:hAnsi="Times New Roman" w:cs="Times New Roman"/>
          <w:sz w:val="20"/>
          <w:szCs w:val="20"/>
        </w:rPr>
        <w:t>*</w:t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  <w:t>Or</w:t>
      </w:r>
    </w:p>
    <w:p w14:paraId="5254CC70" w14:textId="7326ECC9" w:rsidR="00410E34" w:rsidRPr="00E647D8" w:rsidRDefault="00D95567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Paediatric</w:t>
      </w:r>
      <w:r w:rsidR="00410E34" w:rsidRPr="00E647D8">
        <w:rPr>
          <w:rFonts w:ascii="Times New Roman" w:hAnsi="Times New Roman" w:cs="Times New Roman"/>
          <w:sz w:val="20"/>
          <w:szCs w:val="20"/>
        </w:rPr>
        <w:t>*</w:t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  <w:t>Or</w:t>
      </w:r>
    </w:p>
    <w:p w14:paraId="3A7A36A5" w14:textId="38E541AE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Teen*</w:t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  <w:t>Or</w:t>
      </w:r>
    </w:p>
    <w:p w14:paraId="46F100B9" w14:textId="287091A1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Teenager*</w:t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  <w:t>Or</w:t>
      </w:r>
    </w:p>
    <w:p w14:paraId="18F513F0" w14:textId="222A30BA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Youth*</w:t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  <w:t>Or</w:t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</w:p>
    <w:p w14:paraId="6E67347B" w14:textId="479C19F9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“Young People”</w:t>
      </w:r>
      <w:r w:rsidR="00A54DAE" w:rsidRPr="00E647D8">
        <w:rPr>
          <w:rFonts w:ascii="Times New Roman" w:hAnsi="Times New Roman" w:cs="Times New Roman"/>
          <w:sz w:val="20"/>
          <w:szCs w:val="20"/>
        </w:rPr>
        <w:t xml:space="preserve"> </w:t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  <w:t>Or</w:t>
      </w:r>
    </w:p>
    <w:p w14:paraId="3A9FAEB3" w14:textId="0FB15FD8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Juvenile*</w:t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  <w:t>Or</w:t>
      </w:r>
    </w:p>
    <w:p w14:paraId="6EB23E28" w14:textId="636B907C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Boy*</w:t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  <w:t>Or</w:t>
      </w:r>
    </w:p>
    <w:p w14:paraId="43DE98DF" w14:textId="0969D3DD" w:rsidR="00410E34" w:rsidRPr="00E647D8" w:rsidRDefault="00410E34">
      <w:pPr>
        <w:rPr>
          <w:rFonts w:ascii="Times New Roman" w:hAnsi="Times New Roman" w:cs="Times New Roman"/>
          <w:sz w:val="20"/>
          <w:szCs w:val="20"/>
        </w:rPr>
      </w:pPr>
      <w:r w:rsidRPr="00E647D8">
        <w:rPr>
          <w:rFonts w:ascii="Times New Roman" w:hAnsi="Times New Roman" w:cs="Times New Roman"/>
          <w:sz w:val="20"/>
          <w:szCs w:val="20"/>
        </w:rPr>
        <w:t>Girl*</w:t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  <w:r w:rsidR="00A54DAE" w:rsidRPr="00E647D8">
        <w:rPr>
          <w:rFonts w:ascii="Times New Roman" w:hAnsi="Times New Roman" w:cs="Times New Roman"/>
          <w:sz w:val="20"/>
          <w:szCs w:val="20"/>
        </w:rPr>
        <w:tab/>
      </w:r>
    </w:p>
    <w:p w14:paraId="5DD0A718" w14:textId="3BF17D1B" w:rsidR="004A7C5A" w:rsidRPr="00E647D8" w:rsidRDefault="004A7C5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A595B03" w14:textId="110552A4" w:rsidR="00A54DAE" w:rsidRPr="00E647D8" w:rsidRDefault="00A54DA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401B2C" w14:textId="6511FB8C" w:rsidR="00A54DAE" w:rsidRPr="00E647D8" w:rsidRDefault="00A54DA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647D8">
        <w:rPr>
          <w:rFonts w:ascii="Times New Roman" w:hAnsi="Times New Roman" w:cs="Times New Roman"/>
          <w:b/>
          <w:bCs/>
          <w:sz w:val="20"/>
          <w:szCs w:val="20"/>
        </w:rPr>
        <w:t xml:space="preserve">Part I AND Part II </w:t>
      </w:r>
      <w:r w:rsidRPr="00E647D8">
        <w:rPr>
          <w:rFonts w:ascii="Times New Roman" w:hAnsi="Times New Roman" w:cs="Times New Roman"/>
          <w:b/>
          <w:bCs/>
          <w:sz w:val="20"/>
          <w:szCs w:val="20"/>
        </w:rPr>
        <w:tab/>
        <w:t xml:space="preserve">= </w:t>
      </w:r>
      <w:r w:rsidRPr="00E647D8">
        <w:rPr>
          <w:rFonts w:ascii="Times New Roman" w:hAnsi="Times New Roman" w:cs="Times New Roman"/>
          <w:b/>
          <w:bCs/>
          <w:sz w:val="20"/>
          <w:szCs w:val="20"/>
        </w:rPr>
        <w:tab/>
        <w:t>Final Search</w:t>
      </w:r>
    </w:p>
    <w:p w14:paraId="22FD4F89" w14:textId="641349D3" w:rsidR="00AF630E" w:rsidRPr="00E647D8" w:rsidRDefault="00AF630E">
      <w:pPr>
        <w:rPr>
          <w:rFonts w:ascii="Times New Roman" w:hAnsi="Times New Roman" w:cs="Times New Roman"/>
          <w:sz w:val="20"/>
          <w:szCs w:val="20"/>
        </w:rPr>
      </w:pPr>
    </w:p>
    <w:p w14:paraId="12534324" w14:textId="77777777" w:rsidR="005C5759" w:rsidRPr="00E647D8" w:rsidRDefault="005C575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6EEA9F" w14:textId="5A2B9DC4" w:rsidR="005C5759" w:rsidRPr="00E647D8" w:rsidRDefault="005C5759">
      <w:pPr>
        <w:rPr>
          <w:rFonts w:ascii="Times New Roman" w:hAnsi="Times New Roman" w:cs="Times New Roman"/>
          <w:sz w:val="20"/>
          <w:szCs w:val="20"/>
        </w:rPr>
      </w:pPr>
    </w:p>
    <w:p w14:paraId="56505765" w14:textId="4A2C45AC" w:rsidR="005C5759" w:rsidRPr="00E647D8" w:rsidRDefault="005C5759">
      <w:pPr>
        <w:rPr>
          <w:rFonts w:ascii="Times New Roman" w:hAnsi="Times New Roman" w:cs="Times New Roman"/>
          <w:sz w:val="20"/>
          <w:szCs w:val="20"/>
        </w:rPr>
      </w:pPr>
    </w:p>
    <w:sectPr w:rsidR="005C5759" w:rsidRPr="00E647D8" w:rsidSect="000F440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500F7" w14:textId="77777777" w:rsidR="008B42F4" w:rsidRDefault="008B42F4" w:rsidP="004A7C5A">
      <w:r>
        <w:separator/>
      </w:r>
    </w:p>
  </w:endnote>
  <w:endnote w:type="continuationSeparator" w:id="0">
    <w:p w14:paraId="22F2F370" w14:textId="77777777" w:rsidR="008B42F4" w:rsidRDefault="008B42F4" w:rsidP="004A7C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3C000" w14:textId="77777777" w:rsidR="008B42F4" w:rsidRDefault="008B42F4" w:rsidP="004A7C5A">
      <w:r>
        <w:separator/>
      </w:r>
    </w:p>
  </w:footnote>
  <w:footnote w:type="continuationSeparator" w:id="0">
    <w:p w14:paraId="5AAC1704" w14:textId="77777777" w:rsidR="008B42F4" w:rsidRDefault="008B42F4" w:rsidP="004A7C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E34"/>
    <w:rsid w:val="000F4401"/>
    <w:rsid w:val="001A3148"/>
    <w:rsid w:val="001F136A"/>
    <w:rsid w:val="002470C6"/>
    <w:rsid w:val="0030317D"/>
    <w:rsid w:val="003D46AA"/>
    <w:rsid w:val="00410E34"/>
    <w:rsid w:val="004A7C5A"/>
    <w:rsid w:val="00564FC2"/>
    <w:rsid w:val="005C5759"/>
    <w:rsid w:val="00614484"/>
    <w:rsid w:val="00825E59"/>
    <w:rsid w:val="00894B24"/>
    <w:rsid w:val="008B42F4"/>
    <w:rsid w:val="009C6328"/>
    <w:rsid w:val="009E004C"/>
    <w:rsid w:val="009F4A16"/>
    <w:rsid w:val="00A54DAE"/>
    <w:rsid w:val="00AC0DF1"/>
    <w:rsid w:val="00AF630E"/>
    <w:rsid w:val="00B74B0E"/>
    <w:rsid w:val="00B86516"/>
    <w:rsid w:val="00BF41BF"/>
    <w:rsid w:val="00C650BC"/>
    <w:rsid w:val="00CC5760"/>
    <w:rsid w:val="00D11124"/>
    <w:rsid w:val="00D27133"/>
    <w:rsid w:val="00D95567"/>
    <w:rsid w:val="00E56770"/>
    <w:rsid w:val="00E647D8"/>
    <w:rsid w:val="00E76C8F"/>
    <w:rsid w:val="00E96917"/>
    <w:rsid w:val="00FF3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0F64B"/>
  <w15:chartTrackingRefBased/>
  <w15:docId w15:val="{E5595805-6948-9B46-A5BF-0B43D7A06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0E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65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51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A7C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7C5A"/>
  </w:style>
  <w:style w:type="paragraph" w:styleId="Footer">
    <w:name w:val="footer"/>
    <w:basedOn w:val="Normal"/>
    <w:link w:val="FooterChar"/>
    <w:uiPriority w:val="99"/>
    <w:unhideWhenUsed/>
    <w:rsid w:val="004A7C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7C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34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9</Words>
  <Characters>1078</Characters>
  <Application>Microsoft Office Word</Application>
  <DocSecurity>0</DocSecurity>
  <Lines>26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uncombe</dc:creator>
  <cp:keywords/>
  <dc:description/>
  <cp:lastModifiedBy>Stephanie Duncombe</cp:lastModifiedBy>
  <cp:revision>6</cp:revision>
  <dcterms:created xsi:type="dcterms:W3CDTF">2021-02-12T21:28:00Z</dcterms:created>
  <dcterms:modified xsi:type="dcterms:W3CDTF">2021-08-03T05:00:00Z</dcterms:modified>
</cp:coreProperties>
</file>